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062E9C6" w:rsidR="009A17E5" w:rsidRPr="00320EB9" w:rsidRDefault="00BF5BA6" w:rsidP="00A616DF">
      <w:pPr>
        <w:spacing w:after="49"/>
        <w:ind w:right="6"/>
        <w:jc w:val="center"/>
        <w:rPr>
          <w:rFonts w:ascii="Times New Roman" w:hAnsi="Times New Roman" w:cs="Times New Roman"/>
        </w:rPr>
      </w:pPr>
      <w:r w:rsidRPr="00BF5BA6">
        <w:rPr>
          <w:rFonts w:ascii="Times New Roman" w:eastAsia="Times New Roman" w:hAnsi="Times New Roman" w:cs="Times New Roman"/>
          <w:sz w:val="27"/>
        </w:rPr>
        <w:t xml:space="preserve">Multimedia Appendix </w:t>
      </w:r>
      <w:r w:rsidR="003960AF" w:rsidRPr="00320EB9">
        <w:rPr>
          <w:rFonts w:ascii="Times New Roman" w:eastAsia="Times New Roman" w:hAnsi="Times New Roman" w:cs="Times New Roman"/>
          <w:sz w:val="27"/>
        </w:rPr>
        <w:t xml:space="preserve"> 1: </w:t>
      </w:r>
      <w:r w:rsidR="00274F5B" w:rsidRPr="00320EB9">
        <w:rPr>
          <w:rFonts w:ascii="Times New Roman" w:eastAsia="Times New Roman" w:hAnsi="Times New Roman" w:cs="Times New Roman"/>
          <w:sz w:val="27"/>
        </w:rPr>
        <w:t>COREQ checklist</w:t>
      </w:r>
      <w:r w:rsidR="00274F5B" w:rsidRPr="00320EB9">
        <w:rPr>
          <w:rFonts w:ascii="Times New Roman" w:eastAsia="Times New Roman" w:hAnsi="Times New Roman" w:cs="Times New Roman"/>
          <w:sz w:val="23"/>
        </w:rPr>
        <w:t xml:space="preserve"> </w:t>
      </w:r>
    </w:p>
    <w:p w14:paraId="05FD1F9C" w14:textId="2507E07F" w:rsidR="009A17E5" w:rsidRPr="00320EB9" w:rsidRDefault="00274F5B">
      <w:pPr>
        <w:spacing w:after="0" w:line="238" w:lineRule="auto"/>
        <w:rPr>
          <w:rFonts w:ascii="Times New Roman" w:hAnsi="Times New Roman" w:cs="Times New Roman"/>
        </w:rPr>
      </w:pPr>
      <w:r w:rsidRPr="00320EB9">
        <w:rPr>
          <w:rFonts w:ascii="Times New Roman" w:eastAsia="Times New Roman" w:hAnsi="Times New Roman" w:cs="Times New Roman"/>
          <w:sz w:val="27"/>
        </w:rPr>
        <w:t>Consolidated criteria for reporting qualitative studies (COREQ): 32</w:t>
      </w:r>
      <w:r w:rsidR="00713368" w:rsidRPr="00320EB9">
        <w:rPr>
          <w:rFonts w:ascii="Times New Roman" w:eastAsia="Times New Roman" w:hAnsi="Times New Roman" w:cs="Times New Roman"/>
          <w:sz w:val="27"/>
        </w:rPr>
        <w:t>-</w:t>
      </w:r>
      <w:r w:rsidRPr="00320EB9">
        <w:rPr>
          <w:rFonts w:ascii="Times New Roman" w:eastAsia="Times New Roman" w:hAnsi="Times New Roman" w:cs="Times New Roman"/>
          <w:sz w:val="27"/>
        </w:rPr>
        <w:t xml:space="preserve">item checklist </w:t>
      </w:r>
    </w:p>
    <w:p w14:paraId="5AB26575" w14:textId="0A1B5C55" w:rsidR="009A17E5" w:rsidRPr="00320EB9" w:rsidRDefault="00274F5B" w:rsidP="00AA0111">
      <w:pPr>
        <w:tabs>
          <w:tab w:val="left" w:pos="7920"/>
        </w:tabs>
        <w:spacing w:after="0"/>
        <w:rPr>
          <w:rFonts w:ascii="Times New Roman" w:hAnsi="Times New Roman" w:cs="Times New Roman"/>
        </w:rPr>
      </w:pPr>
      <w:r w:rsidRPr="00320EB9">
        <w:rPr>
          <w:rFonts w:ascii="Times New Roman" w:eastAsia="Times New Roman" w:hAnsi="Times New Roman" w:cs="Times New Roman"/>
          <w:sz w:val="21"/>
        </w:rPr>
        <w:t xml:space="preserve"> </w:t>
      </w:r>
      <w:r w:rsidR="00AA0111" w:rsidRPr="00320EB9">
        <w:rPr>
          <w:rFonts w:ascii="Times New Roman" w:eastAsia="Times New Roman" w:hAnsi="Times New Roman" w:cs="Times New Roman"/>
          <w:sz w:val="21"/>
        </w:rPr>
        <w:tab/>
      </w:r>
    </w:p>
    <w:p w14:paraId="08EB25C7" w14:textId="77777777" w:rsidR="009A17E5" w:rsidRPr="00320EB9" w:rsidRDefault="00274F5B">
      <w:pPr>
        <w:spacing w:after="0"/>
        <w:rPr>
          <w:rFonts w:ascii="Times New Roman" w:hAnsi="Times New Roman" w:cs="Times New Roman"/>
        </w:rPr>
      </w:pPr>
      <w:r w:rsidRPr="00320EB9">
        <w:rPr>
          <w:rFonts w:ascii="Times New Roman" w:eastAsia="Times New Roman" w:hAnsi="Times New Roman" w:cs="Times New Roman"/>
          <w:sz w:val="21"/>
        </w:rPr>
        <w:t xml:space="preserve">Developed from: </w:t>
      </w:r>
    </w:p>
    <w:p w14:paraId="401508D4" w14:textId="77777777" w:rsidR="009A17E5" w:rsidRPr="00320EB9" w:rsidRDefault="00274F5B">
      <w:pPr>
        <w:spacing w:after="22" w:line="239" w:lineRule="auto"/>
        <w:rPr>
          <w:rFonts w:ascii="Times New Roman" w:hAnsi="Times New Roman" w:cs="Times New Roman"/>
        </w:rPr>
      </w:pPr>
      <w:r w:rsidRPr="00320EB9">
        <w:rPr>
          <w:rFonts w:ascii="Times New Roman" w:eastAsia="Times New Roman" w:hAnsi="Times New Roman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320EB9" w:rsidRDefault="009A17E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23513" w:type="dxa"/>
        <w:tblInd w:w="0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320EB9" w14:paraId="7343D557" w14:textId="77777777" w:rsidTr="003E355F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320EB9" w:rsidRDefault="007133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320EB9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estions/</w:t>
            </w:r>
            <w:r w:rsidR="00713368"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5CB09B60" w:rsidR="009A17E5" w:rsidRPr="00320EB9" w:rsidRDefault="00274F5B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ed on </w:t>
            </w:r>
            <w:r w:rsidR="003D4F06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section</w:t>
            </w:r>
          </w:p>
        </w:tc>
      </w:tr>
      <w:tr w:rsidR="00E4440C" w:rsidRPr="00320EB9" w14:paraId="2B587038" w14:textId="77777777" w:rsidTr="003E355F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320EB9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320EB9" w14:paraId="1A78F7E5" w14:textId="77777777" w:rsidTr="003E355F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320EB9" w:rsidRDefault="00B16FA0" w:rsidP="00B16F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320EB9" w14:paraId="43A7FBBE" w14:textId="77777777" w:rsidTr="003E355F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320EB9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1. Interviewer/</w:t>
            </w:r>
            <w:r w:rsidR="00C02495"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320EB9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ch author/s conducted the </w:t>
            </w:r>
            <w:r w:rsidR="00C02495"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3F609425" w:rsidR="009A17E5" w:rsidRPr="00320EB9" w:rsidRDefault="003D4F06">
            <w:pP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bookmarkStart w:id="0" w:name="OLE_LINK122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  <w:bookmarkEnd w:id="0"/>
          </w:p>
        </w:tc>
      </w:tr>
      <w:tr w:rsidR="009A17E5" w:rsidRPr="00320EB9" w14:paraId="6C889509" w14:textId="77777777" w:rsidTr="003E355F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320EB9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320EB9" w:rsidRDefault="00274F5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were the researcher’s credentials? </w:t>
            </w:r>
            <w:r w:rsidR="00C02495"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2F66F9C1" w:rsidR="009A17E5" w:rsidRPr="00320EB9" w:rsidRDefault="003D4F06">
            <w:pP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bookmarkStart w:id="1" w:name="OLE_LINK123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  <w:bookmarkEnd w:id="1"/>
          </w:p>
        </w:tc>
      </w:tr>
      <w:tr w:rsidR="009A17E5" w:rsidRPr="00320EB9" w14:paraId="7318FB34" w14:textId="77777777" w:rsidTr="003E355F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320EB9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95908430"/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320EB9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615D33D9" w:rsidR="009A17E5" w:rsidRPr="00320EB9" w:rsidRDefault="003D4F06">
            <w:pP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</w:p>
        </w:tc>
      </w:tr>
      <w:bookmarkEnd w:id="2"/>
      <w:tr w:rsidR="009A17E5" w:rsidRPr="00320EB9" w14:paraId="15EBD9CE" w14:textId="77777777" w:rsidTr="003E355F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320EB9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320EB9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34133DBD" w:rsidR="009A17E5" w:rsidRPr="00320EB9" w:rsidRDefault="003D4F06">
            <w:pP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</w:p>
        </w:tc>
      </w:tr>
      <w:tr w:rsidR="009A17E5" w:rsidRPr="00320EB9" w14:paraId="66939AF6" w14:textId="77777777" w:rsidTr="003E355F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320EB9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320EB9" w:rsidRDefault="00274F5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4FD473DF" w:rsidR="009A17E5" w:rsidRPr="00320EB9" w:rsidRDefault="003D4F06">
            <w:pPr>
              <w:ind w:right="10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</w:p>
        </w:tc>
      </w:tr>
      <w:tr w:rsidR="00DF5F8B" w:rsidRPr="00320EB9" w14:paraId="3FD73AAB" w14:textId="77777777" w:rsidTr="003E355F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320EB9" w:rsidRDefault="00DF5F8B" w:rsidP="00DF5F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320EB9" w14:paraId="0D325188" w14:textId="77777777" w:rsidTr="003E355F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320EB9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320EB9" w:rsidRDefault="00274F5B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B4D8A30" w:rsidR="009A17E5" w:rsidRPr="00320EB9" w:rsidRDefault="003D4F06">
            <w:pPr>
              <w:ind w:right="5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bookmarkStart w:id="3" w:name="OLE_LINK127"/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tud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ettings an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cruitment</w:t>
            </w:r>
            <w:bookmarkEnd w:id="3"/>
          </w:p>
        </w:tc>
      </w:tr>
      <w:tr w:rsidR="009A17E5" w:rsidRPr="00320EB9" w14:paraId="372829E8" w14:textId="77777777" w:rsidTr="003E355F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320EB9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65F62B02" w:rsidR="009A17E5" w:rsidRPr="00320EB9" w:rsidRDefault="00274F5B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4AB6E727" w:rsidR="009A17E5" w:rsidRPr="00320EB9" w:rsidRDefault="003D4F06" w:rsidP="003D4F06">
            <w:pPr>
              <w:ind w:right="96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tud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ettings an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cruitment</w:t>
            </w:r>
          </w:p>
        </w:tc>
      </w:tr>
      <w:tr w:rsidR="003D4F06" w:rsidRPr="00320EB9" w14:paraId="7DB2C844" w14:textId="77777777" w:rsidTr="003E355F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7418CDF" w:rsidR="003D4F06" w:rsidRPr="00320EB9" w:rsidRDefault="003D4F06" w:rsidP="003D4F06">
            <w:pP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bookmarkStart w:id="4" w:name="OLE_LINK141"/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tud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ettings an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cruitment</w:t>
            </w:r>
            <w:bookmarkEnd w:id="4"/>
          </w:p>
        </w:tc>
      </w:tr>
      <w:tr w:rsidR="003D4F06" w:rsidRPr="00320EB9" w14:paraId="4531CC43" w14:textId="77777777" w:rsidTr="003E355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3D4F06" w:rsidRPr="00320EB9" w14:paraId="2D2C32D5" w14:textId="77777777" w:rsidTr="003E355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3D4F06" w:rsidRPr="00320EB9" w14:paraId="01E518F7" w14:textId="77777777" w:rsidTr="003E355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6D03D163" w:rsidR="003D4F06" w:rsidRPr="00320EB9" w:rsidRDefault="003D4F06" w:rsidP="003D4F06">
            <w:pPr>
              <w:ind w:left="2" w:right="51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9. Methodological orientation and Theory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0569E689" w:rsidR="003D4F06" w:rsidRPr="00320EB9" w:rsidRDefault="003D4F06" w:rsidP="003D4F06">
            <w:pP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1D20379B" w:rsidR="003D4F06" w:rsidRPr="00320EB9" w:rsidRDefault="00C220BF" w:rsidP="003D4F06">
            <w:pPr>
              <w:ind w:left="1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heoretical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f</w:t>
            </w:r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mework</w:t>
            </w:r>
          </w:p>
        </w:tc>
      </w:tr>
      <w:tr w:rsidR="003D4F06" w:rsidRPr="00320EB9" w14:paraId="4C620ACD" w14:textId="77777777" w:rsidTr="003E355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3D4F06" w:rsidRPr="00320EB9" w14:paraId="0A2BA8BA" w14:textId="77777777" w:rsidTr="003E355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3D4F06" w:rsidRPr="00320EB9" w:rsidRDefault="003D4F06" w:rsidP="003D4F06">
            <w:pPr>
              <w:ind w:right="37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6636A84D" w:rsidR="003D4F06" w:rsidRPr="00320EB9" w:rsidRDefault="00C220BF" w:rsidP="003D4F06">
            <w:pPr>
              <w:ind w:left="1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tud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ettings an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3D4F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cruitment</w:t>
            </w:r>
          </w:p>
        </w:tc>
      </w:tr>
      <w:tr w:rsidR="003D4F06" w:rsidRPr="00320EB9" w14:paraId="1C4F19E6" w14:textId="77777777" w:rsidTr="003E355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39DB1E72" w:rsidR="003D4F06" w:rsidRPr="00320EB9" w:rsidRDefault="00C220BF" w:rsidP="003D4F06">
            <w:pPr>
              <w:ind w:left="1" w:right="35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</w:p>
        </w:tc>
      </w:tr>
      <w:tr w:rsidR="003D4F06" w:rsidRPr="00320EB9" w14:paraId="1E5183DA" w14:textId="77777777" w:rsidTr="003E355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6BDAF646" w:rsidR="003D4F06" w:rsidRPr="00320EB9" w:rsidRDefault="00C220BF" w:rsidP="00C220BF">
            <w:pPr>
              <w:ind w:right="62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bookmarkStart w:id="5" w:name="OLE_LINK144"/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haracteristics of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rticipants</w:t>
            </w:r>
            <w:bookmarkEnd w:id="5"/>
          </w:p>
        </w:tc>
      </w:tr>
      <w:tr w:rsidR="003D4F06" w:rsidRPr="00320EB9" w14:paraId="3ED5DE57" w14:textId="77777777" w:rsidTr="003E355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3D4F06" w:rsidRPr="00320EB9" w:rsidRDefault="003D4F06" w:rsidP="003D4F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330"/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  <w:bookmarkEnd w:id="6"/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E91F994" w:rsidR="003D4F06" w:rsidRPr="00320EB9" w:rsidRDefault="003D4F06" w:rsidP="003D4F06">
            <w:pPr>
              <w:ind w:left="1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20EB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/A</w:t>
            </w:r>
          </w:p>
        </w:tc>
      </w:tr>
      <w:tr w:rsidR="003D4F06" w:rsidRPr="00320EB9" w14:paraId="5D8821B0" w14:textId="77777777" w:rsidTr="003E355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3D4F06" w:rsidRPr="00320EB9" w:rsidRDefault="003D4F06" w:rsidP="003D4F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78764C50" w:rsidR="003D4F06" w:rsidRPr="00320EB9" w:rsidRDefault="00C220BF" w:rsidP="003D4F06">
            <w:pPr>
              <w:ind w:left="1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</w:p>
        </w:tc>
      </w:tr>
      <w:tr w:rsidR="003D4F06" w:rsidRPr="00320EB9" w14:paraId="4C8E1685" w14:textId="77777777" w:rsidTr="003E355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3D4F06" w:rsidRPr="00320EB9" w:rsidRDefault="003D4F06" w:rsidP="003D4F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3D4F06" w:rsidRPr="00320EB9" w:rsidRDefault="003D4F06" w:rsidP="003D4F06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D4F06" w:rsidRPr="00320EB9" w14:paraId="3A15E946" w14:textId="77777777" w:rsidTr="003E355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3DDD7BC7" w:rsidR="003D4F06" w:rsidRPr="00320EB9" w:rsidRDefault="003D4F06" w:rsidP="003D4F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0BF8F01B" w:rsidR="003D4F06" w:rsidRPr="00320EB9" w:rsidRDefault="00C220BF" w:rsidP="003D4F06">
            <w:pPr>
              <w:ind w:right="60"/>
              <w:jc w:val="both"/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</w:pPr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haracteristics of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rticipants</w:t>
            </w:r>
            <w:r w:rsidR="003D4F06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zh-CN"/>
              </w:rPr>
              <w:t xml:space="preserve"> &amp; </w:t>
            </w:r>
            <w:r w:rsidR="003D4F06" w:rsidRPr="00C7500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ultimedia Appendix</w:t>
            </w:r>
            <w:r w:rsidR="003D4F06">
              <w:rPr>
                <w:rFonts w:ascii="Times New Roman" w:eastAsia="Times New Roman" w:hAnsi="Times New Roman" w:cs="Times New Roman" w:hint="eastAsia"/>
                <w:color w:val="C00000"/>
                <w:sz w:val="20"/>
                <w:szCs w:val="20"/>
                <w:lang w:eastAsia="zh-CN"/>
              </w:rPr>
              <w:t xml:space="preserve"> </w:t>
            </w:r>
            <w:r w:rsidR="003D4F06" w:rsidRPr="003D4F06">
              <w:rPr>
                <w:rFonts w:ascii="Times New Roman" w:eastAsia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</w:tr>
      <w:tr w:rsidR="003D4F06" w:rsidRPr="00320EB9" w14:paraId="3747E1D6" w14:textId="539AFE7C" w:rsidTr="003E355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3D4F06" w:rsidRPr="00320EB9" w14:paraId="0EE3CD98" w14:textId="77777777" w:rsidTr="003E355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3D4F06" w:rsidRPr="00320EB9" w:rsidRDefault="003D4F06" w:rsidP="003D4F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FD35954" w:rsidR="003D4F06" w:rsidRPr="00320EB9" w:rsidRDefault="00C220BF" w:rsidP="003D4F06">
            <w:pPr>
              <w:ind w:left="1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</w:p>
        </w:tc>
      </w:tr>
      <w:tr w:rsidR="003D4F06" w:rsidRPr="00320EB9" w14:paraId="077F6494" w14:textId="77777777" w:rsidTr="003E355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1774B3EC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D4F06" w:rsidRPr="00320EB9" w14:paraId="7D837FF9" w14:textId="77777777" w:rsidTr="003E355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3D4F06" w:rsidRPr="00320EB9" w:rsidRDefault="003D4F06" w:rsidP="003D4F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6AF37B06" w:rsidR="003D4F06" w:rsidRPr="00320EB9" w:rsidRDefault="00C220BF" w:rsidP="003D4F0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7" w:name="OLE_LINK145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  <w:bookmarkEnd w:id="7"/>
          </w:p>
        </w:tc>
      </w:tr>
      <w:tr w:rsidR="003D4F06" w:rsidRPr="00320EB9" w14:paraId="417B56DD" w14:textId="77777777" w:rsidTr="003E355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1EC7B48C" w:rsidR="003D4F06" w:rsidRPr="00320EB9" w:rsidRDefault="00C220BF" w:rsidP="003D4F06">
            <w:pPr>
              <w:spacing w:after="1" w:line="237" w:lineRule="auto"/>
              <w:ind w:left="1" w:right="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</w:p>
        </w:tc>
      </w:tr>
      <w:tr w:rsidR="003D4F06" w:rsidRPr="00320EB9" w14:paraId="661A4E4C" w14:textId="77777777" w:rsidTr="003E355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3AEE8959" w:rsidR="003D4F06" w:rsidRPr="00320EB9" w:rsidRDefault="00C220BF" w:rsidP="00C220B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</w:p>
        </w:tc>
      </w:tr>
      <w:tr w:rsidR="003D4F06" w:rsidRPr="00320EB9" w14:paraId="10704D8E" w14:textId="77777777" w:rsidTr="003E355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13158D50" w:rsidR="003D4F06" w:rsidRPr="00320EB9" w:rsidRDefault="00C220BF" w:rsidP="003D4F06">
            <w:pPr>
              <w:ind w:left="1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ata collection</w:t>
            </w:r>
          </w:p>
        </w:tc>
      </w:tr>
      <w:tr w:rsidR="003D4F06" w:rsidRPr="00320EB9" w14:paraId="4AD8CFE4" w14:textId="77777777" w:rsidTr="003E355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3D4F06" w:rsidRPr="00320EB9" w:rsidRDefault="003D4F06" w:rsidP="003D4F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3D4F06" w:rsidRPr="00320EB9" w:rsidRDefault="003D4F06" w:rsidP="003D4F06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D4F06" w:rsidRPr="00320EB9" w14:paraId="591C4C43" w14:textId="77777777" w:rsidTr="003E355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3D4F06" w:rsidRPr="00320EB9" w14:paraId="16DF7EBA" w14:textId="77777777" w:rsidTr="003E355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3D4F06" w:rsidRPr="00320EB9" w14:paraId="6C31D7EB" w14:textId="77777777" w:rsidTr="003E355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1484AB5" w:rsidR="003D4F06" w:rsidRPr="00320EB9" w:rsidRDefault="00C220BF" w:rsidP="003D4F06">
            <w:pPr>
              <w:ind w:left="1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bookmarkStart w:id="8" w:name="OLE_LINK146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esults</w:t>
            </w:r>
            <w:bookmarkEnd w:id="8"/>
          </w:p>
        </w:tc>
      </w:tr>
      <w:tr w:rsidR="003D4F06" w:rsidRPr="00320EB9" w14:paraId="1D5906D3" w14:textId="77777777" w:rsidTr="003E355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3D4F06" w:rsidRPr="00320EB9" w:rsidRDefault="003D4F06" w:rsidP="003D4F06">
            <w:pPr>
              <w:ind w:right="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7C435BB1" w:rsidR="003D4F06" w:rsidRPr="00320EB9" w:rsidRDefault="00C220BF" w:rsidP="00C220BF">
            <w:pPr>
              <w:ind w:right="2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esults</w:t>
            </w:r>
          </w:p>
        </w:tc>
      </w:tr>
      <w:tr w:rsidR="003D4F06" w:rsidRPr="00320EB9" w14:paraId="50DA7E19" w14:textId="77777777" w:rsidTr="003E355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3D4F06" w:rsidRPr="00320EB9" w:rsidRDefault="003D4F06" w:rsidP="003D4F06">
            <w:pPr>
              <w:spacing w:line="23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6C5F93E" w:rsidR="003D4F06" w:rsidRPr="00320EB9" w:rsidRDefault="00C220BF" w:rsidP="003D4F06">
            <w:pPr>
              <w:ind w:left="1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bookmarkStart w:id="9" w:name="OLE_LINK148"/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ata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lysis</w:t>
            </w:r>
            <w:bookmarkEnd w:id="9"/>
          </w:p>
        </w:tc>
      </w:tr>
      <w:tr w:rsidR="003D4F06" w:rsidRPr="00320EB9" w14:paraId="4892D5BF" w14:textId="77777777" w:rsidTr="003E355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3D4F06" w:rsidRPr="00320EB9" w:rsidRDefault="003D4F06" w:rsidP="003D4F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29DBD4C" w:rsidR="003D4F06" w:rsidRPr="00320EB9" w:rsidRDefault="00C220BF" w:rsidP="003D4F06">
            <w:pPr>
              <w:ind w:left="1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ata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lysis</w:t>
            </w:r>
          </w:p>
        </w:tc>
      </w:tr>
      <w:tr w:rsidR="003D4F06" w:rsidRPr="00320EB9" w14:paraId="1A88333C" w14:textId="77777777" w:rsidTr="003E355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0E27EBA" w:rsidR="003D4F06" w:rsidRPr="00320EB9" w:rsidRDefault="00C220BF" w:rsidP="003D4F06">
            <w:pPr>
              <w:ind w:left="1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ata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C220B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lysis</w:t>
            </w:r>
          </w:p>
        </w:tc>
      </w:tr>
      <w:tr w:rsidR="003D4F06" w:rsidRPr="00320EB9" w14:paraId="0F69F8AD" w14:textId="77777777" w:rsidTr="003E355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3D4F06" w:rsidRPr="00320EB9" w14:paraId="416276AA" w14:textId="77777777" w:rsidTr="003E355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4C248939" w:rsidR="003D4F06" w:rsidRPr="00320EB9" w:rsidRDefault="003D4F06" w:rsidP="003D4F06">
            <w:pPr>
              <w:spacing w:line="238" w:lineRule="auto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684A1C3F" w:rsidR="003D4F06" w:rsidRPr="00320EB9" w:rsidRDefault="00C220BF" w:rsidP="003D4F06">
            <w:pPr>
              <w:ind w:left="1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zh-CN"/>
              </w:rPr>
              <w:t>Theme 1-4</w:t>
            </w:r>
          </w:p>
        </w:tc>
      </w:tr>
      <w:tr w:rsidR="003D4F06" w:rsidRPr="00320EB9" w14:paraId="3878058B" w14:textId="77777777" w:rsidTr="003E355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378DC5A" w:rsidR="003D4F06" w:rsidRPr="00320EB9" w:rsidRDefault="00C220BF" w:rsidP="00C220BF">
            <w:pP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heme 1-4</w:t>
            </w:r>
          </w:p>
        </w:tc>
      </w:tr>
      <w:tr w:rsidR="003D4F06" w:rsidRPr="00320EB9" w14:paraId="61D0683E" w14:textId="77777777" w:rsidTr="003E355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5C76EBE" w:rsidR="003D4F06" w:rsidRPr="00320EB9" w:rsidRDefault="00C220BF" w:rsidP="003D4F06">
            <w:pPr>
              <w:ind w:left="1" w:right="122"/>
              <w:jc w:val="both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zh-CN"/>
              </w:rPr>
              <w:t>Theme 1-4</w:t>
            </w:r>
          </w:p>
        </w:tc>
      </w:tr>
      <w:tr w:rsidR="003D4F06" w:rsidRPr="00320EB9" w14:paraId="1A866FB0" w14:textId="77777777" w:rsidTr="004E65B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10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3D4F06" w:rsidRPr="00320EB9" w:rsidRDefault="003D4F06" w:rsidP="003D4F06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93981688"/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3D4F06" w:rsidRPr="00320EB9" w:rsidRDefault="003D4F06" w:rsidP="003D4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EB9">
              <w:rPr>
                <w:rFonts w:ascii="Times New Roman" w:eastAsia="Times New Roman" w:hAnsi="Times New Roman" w:cs="Times New Roman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12957B01" w:rsidR="003D4F06" w:rsidRPr="00320EB9" w:rsidRDefault="00C220BF" w:rsidP="003D4F06">
            <w:pPr>
              <w:ind w:left="1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zh-CN"/>
              </w:rPr>
              <w:t>Discussion</w:t>
            </w:r>
          </w:p>
        </w:tc>
      </w:tr>
    </w:tbl>
    <w:bookmarkEnd w:id="10"/>
    <w:p w14:paraId="32777566" w14:textId="77777777" w:rsidR="009A17E5" w:rsidRPr="00320EB9" w:rsidRDefault="00274F5B">
      <w:pPr>
        <w:spacing w:after="0"/>
        <w:rPr>
          <w:rFonts w:ascii="Times New Roman" w:hAnsi="Times New Roman" w:cs="Times New Roman"/>
        </w:rPr>
      </w:pPr>
      <w:r w:rsidRPr="00320EB9">
        <w:rPr>
          <w:rFonts w:ascii="Times New Roman" w:eastAsia="Times New Roman" w:hAnsi="Times New Roman" w:cs="Times New Roman"/>
          <w:sz w:val="21"/>
        </w:rPr>
        <w:t xml:space="preserve"> </w:t>
      </w:r>
    </w:p>
    <w:p w14:paraId="2BDFA851" w14:textId="77777777" w:rsidR="009A17E5" w:rsidRPr="00320EB9" w:rsidRDefault="00274F5B">
      <w:pPr>
        <w:spacing w:after="5"/>
        <w:rPr>
          <w:rFonts w:ascii="Times New Roman" w:hAnsi="Times New Roman" w:cs="Times New Roman"/>
        </w:rPr>
      </w:pPr>
      <w:r w:rsidRPr="00320EB9">
        <w:rPr>
          <w:rFonts w:ascii="Times New Roman" w:eastAsia="Times New Roman" w:hAnsi="Times New Roman" w:cs="Times New Roman"/>
          <w:sz w:val="21"/>
        </w:rPr>
        <w:t xml:space="preserve"> </w:t>
      </w:r>
    </w:p>
    <w:p w14:paraId="3F85F896" w14:textId="4CCAD19D" w:rsidR="009A17E5" w:rsidRPr="00320EB9" w:rsidRDefault="009A17E5">
      <w:pPr>
        <w:spacing w:after="0"/>
        <w:rPr>
          <w:rFonts w:ascii="Times New Roman" w:hAnsi="Times New Roman" w:cs="Times New Roman"/>
        </w:rPr>
      </w:pPr>
    </w:p>
    <w:sectPr w:rsidR="009A17E5" w:rsidRPr="00320EB9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9E4A7" w14:textId="77777777" w:rsidR="00647EF6" w:rsidRDefault="00647EF6">
      <w:pPr>
        <w:spacing w:after="0" w:line="240" w:lineRule="auto"/>
      </w:pPr>
      <w:r>
        <w:separator/>
      </w:r>
    </w:p>
  </w:endnote>
  <w:endnote w:type="continuationSeparator" w:id="0">
    <w:p w14:paraId="61FB9D6D" w14:textId="77777777" w:rsidR="00647EF6" w:rsidRDefault="00647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4C9FA" w14:textId="77777777" w:rsidR="00647EF6" w:rsidRDefault="00647EF6">
      <w:pPr>
        <w:spacing w:after="0" w:line="240" w:lineRule="auto"/>
      </w:pPr>
      <w:r>
        <w:separator/>
      </w:r>
    </w:p>
  </w:footnote>
  <w:footnote w:type="continuationSeparator" w:id="0">
    <w:p w14:paraId="55559002" w14:textId="77777777" w:rsidR="00647EF6" w:rsidRDefault="00647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26612"/>
    <w:rsid w:val="00064356"/>
    <w:rsid w:val="000832F6"/>
    <w:rsid w:val="000B6F5C"/>
    <w:rsid w:val="000E4852"/>
    <w:rsid w:val="000E5F26"/>
    <w:rsid w:val="001961E6"/>
    <w:rsid w:val="001D4603"/>
    <w:rsid w:val="001E2F64"/>
    <w:rsid w:val="001F2C31"/>
    <w:rsid w:val="00245C9E"/>
    <w:rsid w:val="00274F5B"/>
    <w:rsid w:val="00292B05"/>
    <w:rsid w:val="002D23B9"/>
    <w:rsid w:val="002E292E"/>
    <w:rsid w:val="002E2FDB"/>
    <w:rsid w:val="0032048B"/>
    <w:rsid w:val="00320EB9"/>
    <w:rsid w:val="00351CA2"/>
    <w:rsid w:val="003523DB"/>
    <w:rsid w:val="00366F9C"/>
    <w:rsid w:val="00376E18"/>
    <w:rsid w:val="00392102"/>
    <w:rsid w:val="003960AF"/>
    <w:rsid w:val="003A55D0"/>
    <w:rsid w:val="003B49B2"/>
    <w:rsid w:val="003C7AA3"/>
    <w:rsid w:val="003D04E5"/>
    <w:rsid w:val="003D4F06"/>
    <w:rsid w:val="003E355F"/>
    <w:rsid w:val="00433A49"/>
    <w:rsid w:val="00437C66"/>
    <w:rsid w:val="004601D3"/>
    <w:rsid w:val="00480C71"/>
    <w:rsid w:val="0048373C"/>
    <w:rsid w:val="004E1BEA"/>
    <w:rsid w:val="004E3E3C"/>
    <w:rsid w:val="004E65BE"/>
    <w:rsid w:val="005001EE"/>
    <w:rsid w:val="005014DE"/>
    <w:rsid w:val="00515B32"/>
    <w:rsid w:val="00544626"/>
    <w:rsid w:val="005D4D0C"/>
    <w:rsid w:val="00647EF6"/>
    <w:rsid w:val="00674C18"/>
    <w:rsid w:val="00693ACC"/>
    <w:rsid w:val="006C01C1"/>
    <w:rsid w:val="006C1693"/>
    <w:rsid w:val="006E39FA"/>
    <w:rsid w:val="006F0DF9"/>
    <w:rsid w:val="006F3270"/>
    <w:rsid w:val="00700216"/>
    <w:rsid w:val="00713368"/>
    <w:rsid w:val="00771D14"/>
    <w:rsid w:val="007E1F7D"/>
    <w:rsid w:val="0085221C"/>
    <w:rsid w:val="008705D4"/>
    <w:rsid w:val="00886C53"/>
    <w:rsid w:val="00892B58"/>
    <w:rsid w:val="008A1C9C"/>
    <w:rsid w:val="008F132A"/>
    <w:rsid w:val="008F556E"/>
    <w:rsid w:val="00916450"/>
    <w:rsid w:val="009757F0"/>
    <w:rsid w:val="009A01D1"/>
    <w:rsid w:val="009A17E5"/>
    <w:rsid w:val="009D75EB"/>
    <w:rsid w:val="00A05295"/>
    <w:rsid w:val="00A0702C"/>
    <w:rsid w:val="00A15C05"/>
    <w:rsid w:val="00A3624D"/>
    <w:rsid w:val="00A47F18"/>
    <w:rsid w:val="00A616DF"/>
    <w:rsid w:val="00A742BC"/>
    <w:rsid w:val="00A8213C"/>
    <w:rsid w:val="00AA0111"/>
    <w:rsid w:val="00AB268B"/>
    <w:rsid w:val="00AC70EF"/>
    <w:rsid w:val="00AE0292"/>
    <w:rsid w:val="00B1040A"/>
    <w:rsid w:val="00B16FA0"/>
    <w:rsid w:val="00B264F0"/>
    <w:rsid w:val="00B50450"/>
    <w:rsid w:val="00B52887"/>
    <w:rsid w:val="00B82828"/>
    <w:rsid w:val="00BA5FE0"/>
    <w:rsid w:val="00BB1331"/>
    <w:rsid w:val="00BF5BA6"/>
    <w:rsid w:val="00C02495"/>
    <w:rsid w:val="00C152C3"/>
    <w:rsid w:val="00C220BF"/>
    <w:rsid w:val="00C221CF"/>
    <w:rsid w:val="00C27E05"/>
    <w:rsid w:val="00C66521"/>
    <w:rsid w:val="00C72896"/>
    <w:rsid w:val="00C75001"/>
    <w:rsid w:val="00C7584A"/>
    <w:rsid w:val="00CA1E8A"/>
    <w:rsid w:val="00CC6984"/>
    <w:rsid w:val="00D13AAD"/>
    <w:rsid w:val="00D57E04"/>
    <w:rsid w:val="00D711BA"/>
    <w:rsid w:val="00D7666A"/>
    <w:rsid w:val="00DE21DF"/>
    <w:rsid w:val="00DF5F8B"/>
    <w:rsid w:val="00DF6E3B"/>
    <w:rsid w:val="00E2196C"/>
    <w:rsid w:val="00E31627"/>
    <w:rsid w:val="00E4440C"/>
    <w:rsid w:val="00E6589B"/>
    <w:rsid w:val="00EB7145"/>
    <w:rsid w:val="00ED310E"/>
    <w:rsid w:val="00EE5E30"/>
    <w:rsid w:val="00EE7941"/>
    <w:rsid w:val="00F16DFA"/>
    <w:rsid w:val="00F71847"/>
    <w:rsid w:val="00FA30E7"/>
    <w:rsid w:val="00FC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eastAsia="Calibri" w:hAnsi="Calibri" w:cs="Calibri"/>
      <w:color w:val="00000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F71847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847"/>
    <w:rPr>
      <w:rFonts w:ascii="Calibri" w:eastAsia="Calibri" w:hAnsi="Calibri" w:cs="Calibr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Zehui Xuan</cp:lastModifiedBy>
  <cp:revision>8</cp:revision>
  <dcterms:created xsi:type="dcterms:W3CDTF">2025-03-25T03:01:00Z</dcterms:created>
  <dcterms:modified xsi:type="dcterms:W3CDTF">2025-10-25T05:43:00Z</dcterms:modified>
</cp:coreProperties>
</file>